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FAE25" w14:textId="77777777" w:rsidR="004079DB" w:rsidRDefault="004079DB"/>
    <w:p w14:paraId="5194C335" w14:textId="5BEA2683" w:rsidR="005C3864" w:rsidRDefault="004079DB">
      <w:bookmarkStart w:id="0" w:name="_GoBack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0D44C20" wp14:editId="56B84E51">
                <wp:simplePos x="0" y="0"/>
                <wp:positionH relativeFrom="margin">
                  <wp:align>left</wp:align>
                </wp:positionH>
                <wp:positionV relativeFrom="paragraph">
                  <wp:posOffset>3919220</wp:posOffset>
                </wp:positionV>
                <wp:extent cx="5283200" cy="1404620"/>
                <wp:effectExtent l="0" t="0" r="12700" b="2159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3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29E586" w14:textId="0C99032F" w:rsidR="004079DB" w:rsidRPr="004079DB" w:rsidRDefault="004079DB" w:rsidP="004079DB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4079DB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MI=mitral isthmus;</w:t>
                            </w:r>
                            <w:r w:rsidRPr="004079D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079D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LAD=left atrial diameter; </w:t>
                            </w:r>
                          </w:p>
                          <w:p w14:paraId="03570C6B" w14:textId="2A26E237" w:rsidR="004079DB" w:rsidRPr="004079DB" w:rsidRDefault="004079DB" w:rsidP="004079DB">
                            <w:pPr>
                              <w:rPr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</w:pPr>
                            <w:r w:rsidRPr="004079D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VEDD=left ventricular end-diastolic diameter; LVEF=left ventricular ejection fractio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; LAA=left atrial appendage</w:t>
                            </w:r>
                          </w:p>
                          <w:p w14:paraId="4BAC6D42" w14:textId="3D8403F8" w:rsidR="004079DB" w:rsidRPr="004079DB" w:rsidRDefault="004079D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0D44C2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308.6pt;width:416pt;height:110.6pt;z-index:25166233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" strokecolor="white [3212]">
                <v:textbox style="mso-fit-shape-to-text:t">
                  <w:txbxContent>
                    <w:p w14:paraId="1529E586" w14:textId="0C99032F" w:rsidR="004079DB" w:rsidRPr="004079DB" w:rsidRDefault="004079DB" w:rsidP="004079DB">
                      <w:pP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4079DB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MI=mitral isthmus;</w:t>
                      </w:r>
                      <w:r w:rsidRPr="004079D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4079D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LAD=left atrial diameter; </w:t>
                      </w:r>
                    </w:p>
                    <w:p w14:paraId="03570C6B" w14:textId="2A26E237" w:rsidR="004079DB" w:rsidRPr="004079DB" w:rsidRDefault="004079DB" w:rsidP="004079DB">
                      <w:pPr>
                        <w:rPr>
                          <w:i/>
                          <w:iCs/>
                          <w:kern w:val="0"/>
                          <w:sz w:val="24"/>
                          <w:szCs w:val="24"/>
                        </w:rPr>
                      </w:pPr>
                      <w:r w:rsidRPr="004079D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LVEDD=left ventricular end-diastolic diameter; LVEF=left ventricular ejection fraction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>; LAA=left atrial appendage</w:t>
                      </w:r>
                    </w:p>
                    <w:p w14:paraId="4BAC6D42" w14:textId="3D8403F8" w:rsidR="004079DB" w:rsidRPr="004079DB" w:rsidRDefault="004079DB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138F1E" wp14:editId="6A6ED133">
                <wp:simplePos x="0" y="0"/>
                <wp:positionH relativeFrom="margin">
                  <wp:align>center</wp:align>
                </wp:positionH>
                <wp:positionV relativeFrom="paragraph">
                  <wp:posOffset>-131411</wp:posOffset>
                </wp:positionV>
                <wp:extent cx="6700033" cy="646331"/>
                <wp:effectExtent l="0" t="0" r="0" b="0"/>
                <wp:wrapNone/>
                <wp:docPr id="5" name="文本框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365ADE-4D9F-496D-B5B7-31CB79D55E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0033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2B7D0B" w14:textId="77777777" w:rsidR="004079DB" w:rsidRDefault="004079DB" w:rsidP="004079DB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Supplemental Tabl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  Cox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regression analysis on the risk factors associated with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T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-free surviva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138F1E" id="文本框 4" o:spid="_x0000_s1027" type="#_x0000_t202" style="position:absolute;left:0;text-align:left;margin-left:0;margin-top:-10.35pt;width:527.55pt;height:50.9pt;z-index:2516602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" filled="f" stroked="f">
                <v:textbox style="mso-fit-shape-to-text:t">
                  <w:txbxContent>
                    <w:p w14:paraId="1E2B7D0B" w14:textId="77777777" w:rsidR="004079DB" w:rsidRDefault="004079DB" w:rsidP="004079DB">
                      <w:pPr>
                        <w:jc w:val="center"/>
                        <w:rPr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Supplemental Tabl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2  Cox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regression analysis on the risk factors associated with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Ta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-free survi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E87DC19" wp14:editId="0ECA11E8">
            <wp:simplePos x="0" y="0"/>
            <wp:positionH relativeFrom="column">
              <wp:posOffset>0</wp:posOffset>
            </wp:positionH>
            <wp:positionV relativeFrom="paragraph">
              <wp:posOffset>882650</wp:posOffset>
            </wp:positionV>
            <wp:extent cx="5274310" cy="2827655"/>
            <wp:effectExtent l="0" t="0" r="254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AE05016-17A1-4C16-BA91-6E990F25A4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CAE05016-17A1-4C16-BA91-6E990F25A4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C3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F6"/>
    <w:rsid w:val="001066F6"/>
    <w:rsid w:val="004079DB"/>
    <w:rsid w:val="005C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C83B8"/>
  <w15:chartTrackingRefBased/>
  <w15:docId w15:val="{09892F97-20CB-4309-A32B-67D79748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新华</dc:creator>
  <cp:keywords/>
  <dc:description/>
  <cp:lastModifiedBy>王新华</cp:lastModifiedBy>
  <cp:revision>2</cp:revision>
  <dcterms:created xsi:type="dcterms:W3CDTF">2020-04-29T11:37:00Z</dcterms:created>
  <dcterms:modified xsi:type="dcterms:W3CDTF">2020-04-29T11:43:00Z</dcterms:modified>
</cp:coreProperties>
</file>